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ECDFD" w14:textId="32B8E88A" w:rsidR="00DC30B9" w:rsidRDefault="002064E2">
      <w:pPr>
        <w:rPr>
          <w:rFonts w:ascii="Palatino Linotype" w:hAnsi="Palatino Linotype"/>
          <w:sz w:val="20"/>
          <w:szCs w:val="20"/>
        </w:rPr>
      </w:pPr>
      <w:r w:rsidRPr="00112CEA">
        <w:rPr>
          <w:rFonts w:ascii="Palatino Linotype" w:hAnsi="Palatino Linotype"/>
          <w:sz w:val="20"/>
          <w:szCs w:val="20"/>
        </w:rPr>
        <w:t>Appendix A. Regions of sub-Saharan Africa</w:t>
      </w:r>
    </w:p>
    <w:tbl>
      <w:tblPr>
        <w:tblW w:w="0" w:type="auto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ook w:val="04A0" w:firstRow="1" w:lastRow="0" w:firstColumn="1" w:lastColumn="0" w:noHBand="0" w:noVBand="1"/>
      </w:tblPr>
      <w:tblGrid>
        <w:gridCol w:w="8516"/>
      </w:tblGrid>
      <w:tr w:rsidR="002064E2" w:rsidRPr="0077045A" w14:paraId="75A79D52" w14:textId="77777777" w:rsidTr="0040201E">
        <w:trPr>
          <w:trHeight w:val="5066"/>
        </w:trPr>
        <w:tc>
          <w:tcPr>
            <w:tcW w:w="8516" w:type="dxa"/>
            <w:shd w:val="clear" w:color="auto" w:fill="auto"/>
          </w:tcPr>
          <w:p w14:paraId="5BE3B787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Eastern Africa</w:t>
            </w:r>
          </w:p>
          <w:p w14:paraId="4A04A576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Burundi</w:t>
            </w:r>
          </w:p>
          <w:p w14:paraId="2F4C7D87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Comoros</w:t>
            </w:r>
          </w:p>
          <w:p w14:paraId="24787FD5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Djibouti</w:t>
            </w:r>
          </w:p>
          <w:p w14:paraId="3DCCD569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Eritrea</w:t>
            </w:r>
          </w:p>
          <w:p w14:paraId="7623FE79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Ethiopia</w:t>
            </w:r>
          </w:p>
          <w:p w14:paraId="5DE66649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Kenya</w:t>
            </w:r>
          </w:p>
          <w:p w14:paraId="6AEEE1F2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Madagascar</w:t>
            </w:r>
          </w:p>
          <w:p w14:paraId="695F028A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Malawi</w:t>
            </w:r>
          </w:p>
          <w:p w14:paraId="7CF14B42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Mauritius</w:t>
            </w:r>
          </w:p>
          <w:p w14:paraId="4FE12F18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Mozambique</w:t>
            </w:r>
          </w:p>
          <w:p w14:paraId="0CD878F9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Rwanda</w:t>
            </w:r>
          </w:p>
          <w:p w14:paraId="67A5A659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Seychelles</w:t>
            </w:r>
          </w:p>
          <w:p w14:paraId="58EB7F85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Somalia</w:t>
            </w:r>
          </w:p>
          <w:p w14:paraId="5D87ED54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South Sudan</w:t>
            </w:r>
          </w:p>
          <w:p w14:paraId="42A88B74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Tanzania</w:t>
            </w:r>
          </w:p>
          <w:p w14:paraId="56FAB61C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Uganda</w:t>
            </w:r>
          </w:p>
          <w:p w14:paraId="6B292942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Zambia</w:t>
            </w:r>
          </w:p>
          <w:p w14:paraId="2520C80F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Zimbabwe</w:t>
            </w:r>
          </w:p>
        </w:tc>
      </w:tr>
      <w:tr w:rsidR="002064E2" w:rsidRPr="0077045A" w14:paraId="1D09F33E" w14:textId="77777777" w:rsidTr="0040201E">
        <w:tc>
          <w:tcPr>
            <w:tcW w:w="85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14:paraId="3A4B43A2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Central Africa</w:t>
            </w:r>
          </w:p>
          <w:p w14:paraId="746E669B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ngola</w:t>
            </w:r>
          </w:p>
          <w:p w14:paraId="4A633075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Cameroon</w:t>
            </w:r>
          </w:p>
          <w:p w14:paraId="5A46E4ED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Chad</w:t>
            </w:r>
          </w:p>
          <w:p w14:paraId="6CC92B91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Congo</w:t>
            </w:r>
          </w:p>
          <w:p w14:paraId="7C9940D9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DR Congo</w:t>
            </w:r>
          </w:p>
          <w:p w14:paraId="1E59C9AF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Equatorial Guinea</w:t>
            </w:r>
          </w:p>
          <w:p w14:paraId="759AF3FF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Gabon</w:t>
            </w:r>
          </w:p>
          <w:p w14:paraId="548F6B08" w14:textId="77777777" w:rsidR="002064E2" w:rsidRPr="0077045A" w:rsidRDefault="002064E2" w:rsidP="0040201E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S. Tome &amp; Prin.</w:t>
            </w:r>
          </w:p>
        </w:tc>
      </w:tr>
      <w:tr w:rsidR="002064E2" w:rsidRPr="0077045A" w14:paraId="1FC39CF8" w14:textId="77777777" w:rsidTr="0040201E">
        <w:tc>
          <w:tcPr>
            <w:tcW w:w="8516" w:type="dxa"/>
            <w:shd w:val="clear" w:color="auto" w:fill="auto"/>
          </w:tcPr>
          <w:p w14:paraId="21C54321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/>
                <w:bCs/>
                <w:sz w:val="20"/>
                <w:szCs w:val="20"/>
              </w:rPr>
              <w:t>Western Africa</w:t>
            </w:r>
          </w:p>
          <w:p w14:paraId="27AD05E8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Benin</w:t>
            </w:r>
          </w:p>
          <w:p w14:paraId="33C8629C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Burkina Faso</w:t>
            </w:r>
          </w:p>
          <w:p w14:paraId="297BBF88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Cote d’Ivoire</w:t>
            </w:r>
          </w:p>
          <w:p w14:paraId="0B6F9B7A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Gambia</w:t>
            </w:r>
          </w:p>
          <w:p w14:paraId="53AC4D58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Ghana</w:t>
            </w:r>
          </w:p>
          <w:p w14:paraId="14200163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Guinea</w:t>
            </w:r>
          </w:p>
          <w:p w14:paraId="2AE1F354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Guinea-Bissau</w:t>
            </w:r>
          </w:p>
          <w:p w14:paraId="3940B87B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Liberia</w:t>
            </w:r>
          </w:p>
          <w:p w14:paraId="02F20DCB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Mali</w:t>
            </w:r>
          </w:p>
          <w:p w14:paraId="1B07E6B0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Mauritania</w:t>
            </w:r>
          </w:p>
          <w:p w14:paraId="19299B6D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Niger</w:t>
            </w:r>
          </w:p>
          <w:p w14:paraId="6C3C5287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Nigeria</w:t>
            </w:r>
          </w:p>
          <w:p w14:paraId="6136EC25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Senegal</w:t>
            </w:r>
          </w:p>
          <w:p w14:paraId="130E1EE3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Sierra Leone</w:t>
            </w:r>
          </w:p>
        </w:tc>
      </w:tr>
      <w:tr w:rsidR="002064E2" w:rsidRPr="0077045A" w14:paraId="106882C7" w14:textId="77777777" w:rsidTr="0040201E">
        <w:tc>
          <w:tcPr>
            <w:tcW w:w="85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14:paraId="2E6999E8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/>
                <w:bCs/>
                <w:sz w:val="20"/>
                <w:szCs w:val="20"/>
              </w:rPr>
              <w:t>Southern Africa</w:t>
            </w:r>
          </w:p>
          <w:p w14:paraId="24421B85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Botswana</w:t>
            </w: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br/>
              <w:t>Lesotho</w:t>
            </w:r>
          </w:p>
          <w:p w14:paraId="172686AD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Namibia</w:t>
            </w:r>
          </w:p>
          <w:p w14:paraId="3C0947A8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 xml:space="preserve">South Africa </w:t>
            </w:r>
          </w:p>
          <w:p w14:paraId="4B0EC355" w14:textId="77777777" w:rsidR="002064E2" w:rsidRPr="0077045A" w:rsidRDefault="002064E2" w:rsidP="0040201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77045A">
              <w:rPr>
                <w:rFonts w:ascii="Palatino Linotype" w:hAnsi="Palatino Linotype"/>
                <w:bCs/>
                <w:sz w:val="20"/>
                <w:szCs w:val="20"/>
              </w:rPr>
              <w:t>Swaziland</w:t>
            </w:r>
          </w:p>
        </w:tc>
      </w:tr>
    </w:tbl>
    <w:p w14:paraId="7ABDBC0A" w14:textId="77777777" w:rsidR="002064E2" w:rsidRDefault="002064E2">
      <w:bookmarkStart w:id="0" w:name="_GoBack"/>
      <w:bookmarkEnd w:id="0"/>
    </w:p>
    <w:sectPr w:rsidR="002064E2" w:rsidSect="006849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4E2"/>
    <w:rsid w:val="00032D89"/>
    <w:rsid w:val="002064E2"/>
    <w:rsid w:val="005C200E"/>
    <w:rsid w:val="006849FF"/>
    <w:rsid w:val="006C227F"/>
    <w:rsid w:val="007C5CEC"/>
    <w:rsid w:val="00E87A6E"/>
    <w:rsid w:val="00E91E2D"/>
    <w:rsid w:val="00FA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90ABB"/>
  <w15:chartTrackingRefBased/>
  <w15:docId w15:val="{0CAFF8BA-B106-F84F-AD3A-3DC28C4B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lack</dc:creator>
  <cp:keywords/>
  <dc:description/>
  <cp:lastModifiedBy>Eleanor Black</cp:lastModifiedBy>
  <cp:revision>1</cp:revision>
  <dcterms:created xsi:type="dcterms:W3CDTF">2018-10-02T10:06:00Z</dcterms:created>
  <dcterms:modified xsi:type="dcterms:W3CDTF">2018-10-02T10:14:00Z</dcterms:modified>
</cp:coreProperties>
</file>